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5AC9A9" w14:textId="6A3FB551" w:rsidR="005A7446" w:rsidRPr="004D2DB6" w:rsidRDefault="00C476DB" w:rsidP="008C1076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4D2DB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</w:t>
      </w:r>
      <w:r w:rsidR="00522E73" w:rsidRPr="004D2DB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2</w:t>
      </w:r>
      <w:r w:rsidRPr="004D2DB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B62218" w:rsidRPr="004D2DB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E</w:t>
      </w:r>
      <w:r w:rsidR="00522E73" w:rsidRPr="004D2DB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nriched pathways of </w:t>
      </w:r>
      <w:r w:rsidR="00E1707B" w:rsidRPr="004D2DB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MG </w:t>
      </w:r>
      <w:r w:rsidR="00522E73" w:rsidRPr="004D2DB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co-expressed mRNAs with </w:t>
      </w:r>
      <w:proofErr w:type="spellStart"/>
      <w:r w:rsidR="00522E73" w:rsidRPr="004D2DB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lncRNAs</w:t>
      </w:r>
      <w:proofErr w:type="spellEnd"/>
      <w:r w:rsidR="00522E73" w:rsidRPr="004D2DB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</w:t>
      </w:r>
    </w:p>
    <w:tbl>
      <w:tblPr>
        <w:tblW w:w="13608" w:type="dxa"/>
        <w:tblLook w:val="04A0" w:firstRow="1" w:lastRow="0" w:firstColumn="1" w:lastColumn="0" w:noHBand="0" w:noVBand="1"/>
      </w:tblPr>
      <w:tblGrid>
        <w:gridCol w:w="8565"/>
        <w:gridCol w:w="5043"/>
      </w:tblGrid>
      <w:tr w:rsidR="00FB4246" w:rsidRPr="004D2DB6" w14:paraId="3BCCF727" w14:textId="77777777" w:rsidTr="00370EF9">
        <w:trPr>
          <w:trHeight w:val="314"/>
        </w:trPr>
        <w:tc>
          <w:tcPr>
            <w:tcW w:w="8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46332" w14:textId="6EC2B6CA" w:rsidR="00FB4246" w:rsidRPr="004D2DB6" w:rsidRDefault="00FB4246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 Term</w:t>
            </w:r>
          </w:p>
        </w:tc>
        <w:tc>
          <w:tcPr>
            <w:tcW w:w="5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587F1" w14:textId="4BBAE29C" w:rsidR="00FB4246" w:rsidRPr="004D2DB6" w:rsidRDefault="00FB4246" w:rsidP="006013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FB4246" w:rsidRPr="004D2DB6" w14:paraId="18EB2B51" w14:textId="77777777" w:rsidTr="00370EF9">
        <w:trPr>
          <w:trHeight w:val="314"/>
        </w:trPr>
        <w:tc>
          <w:tcPr>
            <w:tcW w:w="8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D029E" w14:textId="557FA5FC" w:rsidR="00FB4246" w:rsidRPr="004D2DB6" w:rsidRDefault="00FB4246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19: Bladder cancer</w:t>
            </w: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A6AAC" w14:textId="77777777" w:rsidR="00FB4246" w:rsidRPr="004D2DB6" w:rsidRDefault="00FB4246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2E-18</w:t>
            </w:r>
          </w:p>
        </w:tc>
      </w:tr>
      <w:tr w:rsidR="00FB4246" w:rsidRPr="004D2DB6" w14:paraId="6A5FADBD" w14:textId="77777777" w:rsidTr="00370EF9">
        <w:trPr>
          <w:trHeight w:val="314"/>
        </w:trPr>
        <w:tc>
          <w:tcPr>
            <w:tcW w:w="856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4F8E7F" w14:textId="77B292DA" w:rsidR="00FB4246" w:rsidRPr="004D2DB6" w:rsidRDefault="00FB4246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61: Hepatitis B</w:t>
            </w:r>
          </w:p>
          <w:p w14:paraId="2C1A864E" w14:textId="16EB56C7" w:rsidR="00FB4246" w:rsidRPr="004D2DB6" w:rsidRDefault="00FB4246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1522: Endocrine resistance</w:t>
            </w:r>
          </w:p>
          <w:p w14:paraId="44EDA288" w14:textId="7834A6AE" w:rsidR="00FB4246" w:rsidRPr="004D2DB6" w:rsidRDefault="00FB4246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1521: EGFR tyrosine kinase inhibitor resistance</w:t>
            </w:r>
          </w:p>
          <w:p w14:paraId="522742E9" w14:textId="70CE7ECC" w:rsidR="00FB4246" w:rsidRPr="004D2DB6" w:rsidRDefault="00FB4246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10</w:t>
            </w:r>
            <w:r w:rsidR="00292B0C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APK signaling </w:t>
            </w:r>
            <w:proofErr w:type="gram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  <w:proofErr w:type="gramEnd"/>
          </w:p>
          <w:p w14:paraId="4FB94EB7" w14:textId="66F69973" w:rsidR="00FB4246" w:rsidRPr="004D2DB6" w:rsidRDefault="00FB4246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05</w:t>
            </w:r>
            <w:r w:rsidR="00292B0C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oglycans in cancer</w:t>
            </w:r>
          </w:p>
          <w:p w14:paraId="0C948311" w14:textId="61DB4970" w:rsidR="00FB4246" w:rsidRPr="004D2DB6" w:rsidRDefault="00FB4246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63</w:t>
            </w:r>
            <w:r w:rsidR="00292B0C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cytomegalovirus infection</w:t>
            </w:r>
          </w:p>
          <w:p w14:paraId="774A0018" w14:textId="2830A03A" w:rsidR="00FB4246" w:rsidRPr="004D2DB6" w:rsidRDefault="00FB4246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33</w:t>
            </w:r>
            <w:r w:rsidR="00292B0C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GE-RAGE signaling pathway in diabetic </w:t>
            </w:r>
            <w:proofErr w:type="gram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lications</w:t>
            </w:r>
            <w:proofErr w:type="gramEnd"/>
          </w:p>
          <w:p w14:paraId="2F12C7D0" w14:textId="394B2A8C" w:rsidR="00FB4246" w:rsidRPr="004D2DB6" w:rsidRDefault="00FB4246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20</w:t>
            </w:r>
            <w:r w:rsidR="00292B0C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onic myeloid leukemia</w:t>
            </w:r>
          </w:p>
          <w:p w14:paraId="4EA98F47" w14:textId="15CF7174" w:rsidR="00FB4246" w:rsidRPr="004D2DB6" w:rsidRDefault="00FB4246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60</w:t>
            </w:r>
            <w:r w:rsidR="00292B0C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patitis C</w:t>
            </w:r>
          </w:p>
          <w:p w14:paraId="14B8A874" w14:textId="05C3DB0D" w:rsidR="00FB4246" w:rsidRPr="004D2DB6" w:rsidRDefault="00FB4246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10</w:t>
            </w:r>
            <w:r w:rsidR="00292B0C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orectal cancer</w:t>
            </w:r>
          </w:p>
          <w:p w14:paraId="5F33B10C" w14:textId="5F68AE6B" w:rsidR="00FB4246" w:rsidRPr="004D2DB6" w:rsidRDefault="00FB4246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18</w:t>
            </w:r>
            <w:r w:rsidR="00292B0C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lanoma</w:t>
            </w:r>
          </w:p>
          <w:p w14:paraId="194A03C8" w14:textId="350CC03D" w:rsidR="00FB4246" w:rsidRPr="004D2DB6" w:rsidRDefault="00FB4246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24</w:t>
            </w:r>
            <w:r w:rsidR="00292B0C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east cancer</w:t>
            </w:r>
          </w:p>
          <w:p w14:paraId="0D1CEDA1" w14:textId="29B76E17" w:rsidR="00FB4246" w:rsidRPr="004D2DB6" w:rsidRDefault="00FB4246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14</w:t>
            </w:r>
            <w:r w:rsidR="00292B0C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ioma</w:t>
            </w:r>
          </w:p>
          <w:p w14:paraId="67DB99AD" w14:textId="5B219B41" w:rsidR="00FB4246" w:rsidRPr="004D2DB6" w:rsidRDefault="00FB4246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25</w:t>
            </w:r>
            <w:r w:rsidR="00292B0C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  <w:p w14:paraId="10F7C773" w14:textId="47C253F8" w:rsidR="00FB4246" w:rsidRPr="004D2DB6" w:rsidRDefault="00FB4246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13</w:t>
            </w:r>
            <w:r w:rsidR="00292B0C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metrial cancer</w:t>
            </w:r>
          </w:p>
          <w:p w14:paraId="6AB869EB" w14:textId="4DB89291" w:rsidR="00FB4246" w:rsidRPr="004D2DB6" w:rsidRDefault="00FB4246" w:rsidP="00292B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16</w:t>
            </w:r>
            <w:r w:rsidR="00292B0C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roid cancer</w:t>
            </w: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4578E" w14:textId="77777777" w:rsidR="00FB4246" w:rsidRPr="004D2DB6" w:rsidRDefault="00FB4246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9E-17</w:t>
            </w:r>
          </w:p>
        </w:tc>
      </w:tr>
      <w:tr w:rsidR="00FB4246" w:rsidRPr="004D2DB6" w14:paraId="664AFA3B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85E4E3" w14:textId="09A955DC" w:rsidR="00FB4246" w:rsidRPr="004D2DB6" w:rsidRDefault="00FB4246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AAA11" w14:textId="77777777" w:rsidR="00FB4246" w:rsidRPr="004D2DB6" w:rsidRDefault="00FB4246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6E-17</w:t>
            </w:r>
          </w:p>
        </w:tc>
      </w:tr>
      <w:tr w:rsidR="00FB4246" w:rsidRPr="004D2DB6" w14:paraId="71678F81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4F30D1" w14:textId="70B2A54B" w:rsidR="00FB4246" w:rsidRPr="004D2DB6" w:rsidRDefault="00FB4246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0B7C9" w14:textId="77777777" w:rsidR="00FB4246" w:rsidRPr="004D2DB6" w:rsidRDefault="00FB4246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5E-16</w:t>
            </w:r>
          </w:p>
        </w:tc>
      </w:tr>
      <w:tr w:rsidR="00FB4246" w:rsidRPr="004D2DB6" w14:paraId="5B044281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3A9256" w14:textId="4D15C5DD" w:rsidR="00FB4246" w:rsidRPr="004D2DB6" w:rsidRDefault="00FB4246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CD996" w14:textId="77777777" w:rsidR="00FB4246" w:rsidRPr="004D2DB6" w:rsidRDefault="00FB4246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E-14</w:t>
            </w:r>
          </w:p>
        </w:tc>
      </w:tr>
      <w:tr w:rsidR="00FB4246" w:rsidRPr="004D2DB6" w14:paraId="1EE23C48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759CC0" w14:textId="763EADCF" w:rsidR="00FB4246" w:rsidRPr="004D2DB6" w:rsidRDefault="00FB4246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B2048" w14:textId="77777777" w:rsidR="00FB4246" w:rsidRPr="004D2DB6" w:rsidRDefault="00FB4246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0E-14</w:t>
            </w:r>
          </w:p>
        </w:tc>
      </w:tr>
      <w:tr w:rsidR="00FB4246" w:rsidRPr="004D2DB6" w14:paraId="1D12C3F4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9B9859" w14:textId="72464A2E" w:rsidR="00FB4246" w:rsidRPr="004D2DB6" w:rsidRDefault="00FB4246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082B2" w14:textId="77777777" w:rsidR="00FB4246" w:rsidRPr="004D2DB6" w:rsidRDefault="00FB4246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E-13</w:t>
            </w:r>
          </w:p>
        </w:tc>
      </w:tr>
      <w:tr w:rsidR="00FB4246" w:rsidRPr="004D2DB6" w14:paraId="01A0F1F0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92F620" w14:textId="5CC145E6" w:rsidR="00FB4246" w:rsidRPr="004D2DB6" w:rsidRDefault="00FB4246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92F85" w14:textId="77777777" w:rsidR="00FB4246" w:rsidRPr="004D2DB6" w:rsidRDefault="00FB4246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5E-13</w:t>
            </w:r>
          </w:p>
        </w:tc>
      </w:tr>
      <w:tr w:rsidR="00FB4246" w:rsidRPr="004D2DB6" w14:paraId="468D4EAD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62E60C" w14:textId="5025B5F8" w:rsidR="00FB4246" w:rsidRPr="004D2DB6" w:rsidRDefault="00FB4246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00C85" w14:textId="77777777" w:rsidR="00FB4246" w:rsidRPr="004D2DB6" w:rsidRDefault="00FB4246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9E-13</w:t>
            </w:r>
          </w:p>
        </w:tc>
      </w:tr>
      <w:tr w:rsidR="00FB4246" w:rsidRPr="004D2DB6" w14:paraId="529AD190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4B850A" w14:textId="69A194D2" w:rsidR="00FB4246" w:rsidRPr="004D2DB6" w:rsidRDefault="00FB4246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B9A49" w14:textId="77777777" w:rsidR="00FB4246" w:rsidRPr="004D2DB6" w:rsidRDefault="00FB4246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E-12</w:t>
            </w:r>
          </w:p>
        </w:tc>
      </w:tr>
      <w:tr w:rsidR="00FB4246" w:rsidRPr="004D2DB6" w14:paraId="7FBF2F3B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DD6C2B" w14:textId="73C3447E" w:rsidR="00FB4246" w:rsidRPr="004D2DB6" w:rsidRDefault="00FB4246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B72C9" w14:textId="77777777" w:rsidR="00FB4246" w:rsidRPr="004D2DB6" w:rsidRDefault="00FB4246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2E-12</w:t>
            </w:r>
          </w:p>
        </w:tc>
      </w:tr>
      <w:tr w:rsidR="00FB4246" w:rsidRPr="004D2DB6" w14:paraId="6D3D4CF5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B69904" w14:textId="2C826DA0" w:rsidR="00FB4246" w:rsidRPr="004D2DB6" w:rsidRDefault="00FB4246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90E10" w14:textId="77777777" w:rsidR="00FB4246" w:rsidRPr="004D2DB6" w:rsidRDefault="00FB4246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E-11</w:t>
            </w:r>
          </w:p>
        </w:tc>
      </w:tr>
      <w:tr w:rsidR="00FB4246" w:rsidRPr="004D2DB6" w14:paraId="08E8AA05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EA1CD5" w14:textId="04D1F35F" w:rsidR="00FB4246" w:rsidRPr="004D2DB6" w:rsidRDefault="00FB4246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0C815" w14:textId="77777777" w:rsidR="00FB4246" w:rsidRPr="004D2DB6" w:rsidRDefault="00FB4246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E-11</w:t>
            </w:r>
          </w:p>
        </w:tc>
      </w:tr>
      <w:tr w:rsidR="00FB4246" w:rsidRPr="004D2DB6" w14:paraId="4E02EA36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05B261" w14:textId="563F300B" w:rsidR="00FB4246" w:rsidRPr="004D2DB6" w:rsidRDefault="00FB4246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8E7D6" w14:textId="77777777" w:rsidR="00FB4246" w:rsidRPr="004D2DB6" w:rsidRDefault="00FB4246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3E-11</w:t>
            </w:r>
          </w:p>
        </w:tc>
      </w:tr>
      <w:tr w:rsidR="00FB4246" w:rsidRPr="004D2DB6" w14:paraId="52B7DC05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B66838" w14:textId="50DB237F" w:rsidR="00FB4246" w:rsidRPr="004D2DB6" w:rsidRDefault="00FB4246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8E9A2" w14:textId="77777777" w:rsidR="00FB4246" w:rsidRPr="004D2DB6" w:rsidRDefault="00FB4246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6E-11</w:t>
            </w:r>
          </w:p>
        </w:tc>
      </w:tr>
      <w:tr w:rsidR="00FB4246" w:rsidRPr="004D2DB6" w14:paraId="76C47F08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18B544" w14:textId="6D59EA18" w:rsidR="00FB4246" w:rsidRPr="004D2DB6" w:rsidRDefault="00FB4246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EBC8F" w14:textId="77777777" w:rsidR="00FB4246" w:rsidRPr="004D2DB6" w:rsidRDefault="00FB4246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9E-11</w:t>
            </w:r>
          </w:p>
        </w:tc>
      </w:tr>
      <w:tr w:rsidR="00FB4246" w:rsidRPr="004D2DB6" w14:paraId="3EC77D29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E24D7" w14:textId="0C223E7D" w:rsidR="00FB4246" w:rsidRPr="004D2DB6" w:rsidRDefault="00FB4246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80652" w14:textId="77777777" w:rsidR="00FB4246" w:rsidRPr="004D2DB6" w:rsidRDefault="00FB4246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E-10</w:t>
            </w:r>
          </w:p>
        </w:tc>
      </w:tr>
      <w:tr w:rsidR="007028AC" w:rsidRPr="004D2DB6" w14:paraId="3A8E8387" w14:textId="77777777" w:rsidTr="00370EF9">
        <w:trPr>
          <w:trHeight w:val="314"/>
        </w:trPr>
        <w:tc>
          <w:tcPr>
            <w:tcW w:w="856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E1B48E" w14:textId="1D9B890A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67</w:t>
            </w:r>
            <w:r w:rsidR="001821EC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posi sarcoma-associated herpesvirus infection</w:t>
            </w:r>
          </w:p>
          <w:p w14:paraId="34C59567" w14:textId="0A602794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11</w:t>
            </w:r>
            <w:r w:rsidR="001821EC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nal cell carcinoma</w:t>
            </w:r>
          </w:p>
          <w:p w14:paraId="1F8740F6" w14:textId="50F653E5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17</w:t>
            </w:r>
            <w:r w:rsidR="006F0BF6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rolactin signaling </w:t>
            </w:r>
            <w:proofErr w:type="gram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  <w:proofErr w:type="gramEnd"/>
          </w:p>
          <w:p w14:paraId="3727504A" w14:textId="33EA8702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26</w:t>
            </w:r>
            <w:r w:rsidR="006F0BF6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stric cancer</w:t>
            </w:r>
          </w:p>
          <w:p w14:paraId="05CCFAD9" w14:textId="0FDE28E2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23</w:t>
            </w:r>
            <w:r w:rsidR="006F0BF6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small cell lung cancer</w:t>
            </w:r>
          </w:p>
          <w:p w14:paraId="1775601A" w14:textId="29505A02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218</w:t>
            </w:r>
            <w:r w:rsidR="006F0BF6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ar senescence</w:t>
            </w:r>
          </w:p>
          <w:p w14:paraId="1A038515" w14:textId="2914FC3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12</w:t>
            </w:r>
            <w:r w:rsidR="006F0BF6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creatic cancer</w:t>
            </w:r>
          </w:p>
          <w:p w14:paraId="0B4D9BDD" w14:textId="52E76433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sa04071</w:t>
            </w:r>
            <w:r w:rsidR="006F0BF6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phingolipid signaling </w:t>
            </w:r>
            <w:proofErr w:type="gram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  <w:proofErr w:type="gramEnd"/>
          </w:p>
          <w:p w14:paraId="1815EBCF" w14:textId="6FA63CE6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722</w:t>
            </w:r>
            <w:r w:rsidR="006F0BF6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proofErr w:type="spell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rotrophin</w:t>
            </w:r>
            <w:proofErr w:type="spellEnd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gnaling </w:t>
            </w:r>
            <w:proofErr w:type="gram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  <w:proofErr w:type="gramEnd"/>
          </w:p>
          <w:p w14:paraId="64691561" w14:textId="6E396BFA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68</w:t>
            </w:r>
            <w:r w:rsidR="006F0BF6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proofErr w:type="spell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xO</w:t>
            </w:r>
            <w:proofErr w:type="spellEnd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gnaling </w:t>
            </w:r>
            <w:proofErr w:type="gram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  <w:proofErr w:type="gramEnd"/>
          </w:p>
          <w:p w14:paraId="1DE1E078" w14:textId="46950AAD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210</w:t>
            </w:r>
            <w:r w:rsidR="006F0BF6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ptosis</w:t>
            </w:r>
          </w:p>
          <w:p w14:paraId="5FE7492B" w14:textId="0518E0D8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370</w:t>
            </w:r>
            <w:r w:rsidR="00065160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VEGF signaling </w:t>
            </w:r>
            <w:proofErr w:type="gram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  <w:proofErr w:type="gramEnd"/>
          </w:p>
          <w:p w14:paraId="570FDEE0" w14:textId="10C4451C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730</w:t>
            </w:r>
            <w:r w:rsidR="00065160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ng-term depression</w:t>
            </w:r>
          </w:p>
          <w:p w14:paraId="176DCBC5" w14:textId="1512D245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15</w:t>
            </w:r>
            <w:r w:rsidR="00065160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state cancer</w:t>
            </w:r>
          </w:p>
          <w:p w14:paraId="2921F652" w14:textId="107A675C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550</w:t>
            </w:r>
            <w:r w:rsidR="00065160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ignaling pathways regulating pluripotency of stem </w:t>
            </w:r>
            <w:proofErr w:type="gram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s</w:t>
            </w:r>
            <w:proofErr w:type="gramEnd"/>
          </w:p>
          <w:p w14:paraId="165F138F" w14:textId="237FBD96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60</w:t>
            </w:r>
            <w:r w:rsidR="00065160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 cell receptor signaling </w:t>
            </w:r>
            <w:proofErr w:type="gram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  <w:proofErr w:type="gramEnd"/>
          </w:p>
          <w:p w14:paraId="79C4E4D9" w14:textId="08C4A444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21</w:t>
            </w:r>
            <w:r w:rsidR="00065160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ute myeloid leukemia</w:t>
            </w:r>
          </w:p>
          <w:p w14:paraId="4ED65050" w14:textId="561E21B2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15</w:t>
            </w:r>
            <w:r w:rsidR="00B30EFC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ap1 signaling </w:t>
            </w:r>
            <w:proofErr w:type="gram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  <w:proofErr w:type="gramEnd"/>
          </w:p>
          <w:p w14:paraId="709BF11E" w14:textId="53451B2A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64</w:t>
            </w:r>
            <w:r w:rsidR="00B30EFC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c epsilon RI signaling </w:t>
            </w:r>
            <w:proofErr w:type="gram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  <w:proofErr w:type="gramEnd"/>
          </w:p>
          <w:p w14:paraId="5F16E7A4" w14:textId="35AB15BC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70</w:t>
            </w:r>
            <w:r w:rsidR="00B30EFC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immunodeficiency virus 1 infection</w:t>
            </w:r>
          </w:p>
          <w:p w14:paraId="7557B9C4" w14:textId="3D3C66A2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51</w:t>
            </w:r>
            <w:r w:rsidR="00B30EFC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I3K-Akt signaling </w:t>
            </w:r>
            <w:proofErr w:type="gram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  <w:proofErr w:type="gramEnd"/>
          </w:p>
          <w:p w14:paraId="2F1616B5" w14:textId="3CC2D614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30</w:t>
            </w:r>
            <w:r w:rsidR="00B30EFC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tral carbon metabolism in cancer</w:t>
            </w:r>
          </w:p>
          <w:p w14:paraId="14601FFE" w14:textId="3F7B8B30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66</w:t>
            </w:r>
            <w:r w:rsidR="00B30EFC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T-cell leukemia virus 1 infection</w:t>
            </w:r>
          </w:p>
          <w:p w14:paraId="2079DC4C" w14:textId="2FEE4619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06</w:t>
            </w:r>
            <w:r w:rsidR="00B30EFC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croRNAs in cancer</w:t>
            </w:r>
          </w:p>
          <w:p w14:paraId="2616FDD5" w14:textId="6B66B7B4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26</w:t>
            </w:r>
            <w:r w:rsidR="00B30EFC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proofErr w:type="spell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axin</w:t>
            </w:r>
            <w:proofErr w:type="spellEnd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gnaling </w:t>
            </w:r>
            <w:proofErr w:type="gram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  <w:proofErr w:type="gramEnd"/>
          </w:p>
          <w:p w14:paraId="403C10BF" w14:textId="2535407B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12</w:t>
            </w:r>
            <w:r w:rsidR="00B30EFC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proofErr w:type="spell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bB</w:t>
            </w:r>
            <w:proofErr w:type="spellEnd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gnaling </w:t>
            </w:r>
            <w:proofErr w:type="gram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  <w:proofErr w:type="gramEnd"/>
          </w:p>
          <w:p w14:paraId="552F691B" w14:textId="53244114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50</w:t>
            </w:r>
            <w:r w:rsidR="00B30EFC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atural killer cell mediated </w:t>
            </w:r>
            <w:proofErr w:type="gram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totoxicity</w:t>
            </w:r>
            <w:proofErr w:type="gramEnd"/>
          </w:p>
          <w:p w14:paraId="3010256C" w14:textId="1D299306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35</w:t>
            </w:r>
            <w:r w:rsidR="00B30EFC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-L1 expression and PD-1 checkpoint pathway in cancer</w:t>
            </w:r>
          </w:p>
          <w:p w14:paraId="0301E9D8" w14:textId="078A304C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40</w:t>
            </w:r>
            <w:r w:rsidR="00DE3BBE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tophagy - animal</w:t>
            </w:r>
          </w:p>
          <w:p w14:paraId="4539CF01" w14:textId="05AA89A1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15</w:t>
            </w:r>
            <w:r w:rsidR="00DE3BBE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strogen signaling </w:t>
            </w:r>
            <w:proofErr w:type="gram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  <w:proofErr w:type="gramEnd"/>
          </w:p>
          <w:p w14:paraId="581ACB82" w14:textId="39EABD30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69</w:t>
            </w:r>
            <w:r w:rsidR="00DE3BBE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stein-Barr virus infection</w:t>
            </w:r>
          </w:p>
          <w:p w14:paraId="2C602155" w14:textId="00046F54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50</w:t>
            </w:r>
            <w:r w:rsidR="00DE3BBE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TOR signaling </w:t>
            </w:r>
            <w:proofErr w:type="gram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  <w:proofErr w:type="gramEnd"/>
          </w:p>
          <w:p w14:paraId="2C0528BF" w14:textId="102593E6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25</w:t>
            </w:r>
            <w:r w:rsidR="00DE3BBE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-type lectin receptor signaling </w:t>
            </w:r>
            <w:proofErr w:type="gram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  <w:proofErr w:type="gramEnd"/>
          </w:p>
          <w:p w14:paraId="5378105E" w14:textId="59A2B84C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sa04929</w:t>
            </w:r>
            <w:r w:rsidR="00A020E0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RH secretion</w:t>
            </w:r>
          </w:p>
          <w:p w14:paraId="12B7C57F" w14:textId="65D5A26E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720</w:t>
            </w:r>
            <w:r w:rsidR="00A020E0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ng-term potentiation</w:t>
            </w:r>
          </w:p>
          <w:p w14:paraId="06026AE2" w14:textId="5777CD21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022</w:t>
            </w:r>
            <w:r w:rsidR="00A020E0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s of neurodegeneration - multiple diseases</w:t>
            </w:r>
          </w:p>
          <w:p w14:paraId="79B83213" w14:textId="60E3BAB1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45</w:t>
            </w:r>
            <w:r w:rsidR="00A020E0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xoplasmosis</w:t>
            </w:r>
          </w:p>
          <w:p w14:paraId="24980B52" w14:textId="499076E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19</w:t>
            </w:r>
            <w:r w:rsidR="00A020E0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yroid hormone signaling </w:t>
            </w:r>
            <w:proofErr w:type="gram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  <w:proofErr w:type="gramEnd"/>
          </w:p>
          <w:p w14:paraId="59A8A954" w14:textId="1A3FBDE8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32</w:t>
            </w:r>
            <w:r w:rsidR="00A020E0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lmonella infection</w:t>
            </w:r>
          </w:p>
          <w:p w14:paraId="3FC460B5" w14:textId="69299672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12</w:t>
            </w:r>
            <w:r w:rsidR="00A020E0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nRH signaling </w:t>
            </w:r>
            <w:proofErr w:type="gram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  <w:proofErr w:type="gramEnd"/>
          </w:p>
          <w:p w14:paraId="135DF184" w14:textId="36DAA933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32</w:t>
            </w:r>
            <w:r w:rsidR="00A020E0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alcoholic fatty liver disease</w:t>
            </w:r>
          </w:p>
          <w:p w14:paraId="26DB35A2" w14:textId="5D0E2E89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14</w:t>
            </w:r>
            <w:r w:rsidR="00A020E0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gesterone-mediated oocyte maturation</w:t>
            </w:r>
          </w:p>
          <w:p w14:paraId="5D9055BF" w14:textId="15FD4F22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42</w:t>
            </w:r>
            <w:r w:rsidR="00A020E0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gas disease</w:t>
            </w:r>
          </w:p>
          <w:p w14:paraId="14D38AD8" w14:textId="2D12001B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64</w:t>
            </w:r>
            <w:r w:rsidR="00A020E0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F-kappa B signaling </w:t>
            </w:r>
            <w:proofErr w:type="gram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  <w:proofErr w:type="gramEnd"/>
          </w:p>
          <w:p w14:paraId="291DD06E" w14:textId="54C5DB12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30</w:t>
            </w:r>
            <w:r w:rsidR="00A020E0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JAK-STAT signaling </w:t>
            </w:r>
            <w:proofErr w:type="gram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  <w:proofErr w:type="gramEnd"/>
          </w:p>
          <w:p w14:paraId="49C8C263" w14:textId="6302C049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14</w:t>
            </w:r>
            <w:r w:rsidR="00A020E0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as signaling </w:t>
            </w:r>
            <w:proofErr w:type="gram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  <w:proofErr w:type="gramEnd"/>
          </w:p>
          <w:p w14:paraId="741A14FD" w14:textId="50FD7265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64</w:t>
            </w:r>
            <w:r w:rsidR="00A020E0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uenza A</w:t>
            </w:r>
          </w:p>
          <w:p w14:paraId="5E003D82" w14:textId="77345F40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65</w:t>
            </w:r>
            <w:r w:rsidR="00363620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papillomavirus infection</w:t>
            </w:r>
          </w:p>
          <w:p w14:paraId="4337663B" w14:textId="71B8884D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726</w:t>
            </w:r>
            <w:r w:rsidR="00363620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otonergic synapse</w:t>
            </w:r>
          </w:p>
          <w:p w14:paraId="7347B85D" w14:textId="27D81EE3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52</w:t>
            </w:r>
            <w:r w:rsidR="00363620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berculosis</w:t>
            </w:r>
          </w:p>
          <w:p w14:paraId="2F610052" w14:textId="7D24D223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35</w:t>
            </w:r>
            <w:r w:rsidR="00363620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rowth hormone synthesis, </w:t>
            </w:r>
            <w:proofErr w:type="gram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cretion</w:t>
            </w:r>
            <w:proofErr w:type="gramEnd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action</w:t>
            </w:r>
          </w:p>
          <w:p w14:paraId="7AFB7330" w14:textId="1D73853A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1524</w:t>
            </w:r>
            <w:r w:rsidR="00363620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tinum drug resistance</w:t>
            </w:r>
          </w:p>
          <w:p w14:paraId="7082E3D8" w14:textId="446F1455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62</w:t>
            </w:r>
            <w:r w:rsidR="00363620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hemokine signaling </w:t>
            </w:r>
            <w:proofErr w:type="gram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  <w:proofErr w:type="gramEnd"/>
          </w:p>
          <w:p w14:paraId="08E03C9E" w14:textId="359B5D09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02</w:t>
            </w:r>
            <w:r w:rsidR="00363620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ranscriptional </w:t>
            </w:r>
            <w:proofErr w:type="spell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regulation</w:t>
            </w:r>
            <w:proofErr w:type="spellEnd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n cancer</w:t>
            </w:r>
          </w:p>
          <w:p w14:paraId="24261463" w14:textId="3D8B9394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330</w:t>
            </w:r>
            <w:r w:rsidR="00363620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lograft rejection</w:t>
            </w:r>
          </w:p>
          <w:p w14:paraId="79376A84" w14:textId="74C9C21E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510</w:t>
            </w:r>
            <w:r w:rsidR="00363620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cal adhesion</w:t>
            </w:r>
          </w:p>
          <w:p w14:paraId="7E2AE0F7" w14:textId="6F08004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10</w:t>
            </w:r>
            <w:r w:rsidR="00363620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sulin signaling </w:t>
            </w:r>
            <w:proofErr w:type="gram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  <w:proofErr w:type="gramEnd"/>
          </w:p>
          <w:p w14:paraId="3CE95B67" w14:textId="1E1CE8FF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62</w:t>
            </w:r>
            <w:r w:rsidR="00363620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 cell receptor signaling </w:t>
            </w:r>
            <w:proofErr w:type="gram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  <w:proofErr w:type="gramEnd"/>
          </w:p>
          <w:p w14:paraId="2416F621" w14:textId="69C1F87E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62</w:t>
            </w:r>
            <w:r w:rsidR="00363620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sles</w:t>
            </w:r>
          </w:p>
          <w:p w14:paraId="662E756C" w14:textId="53C40852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sa04060</w:t>
            </w:r>
            <w:r w:rsidR="00363620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tokine-cytokine receptor interaction</w:t>
            </w:r>
          </w:p>
          <w:p w14:paraId="17E65465" w14:textId="07C7C31B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810</w:t>
            </w:r>
            <w:r w:rsidR="00363620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actin cytoskeleton</w:t>
            </w:r>
          </w:p>
          <w:p w14:paraId="113D5BE4" w14:textId="79FDA335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540</w:t>
            </w:r>
            <w:r w:rsidR="00363620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 junction</w:t>
            </w:r>
          </w:p>
          <w:p w14:paraId="2D207BF9" w14:textId="4BCD52B6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72</w:t>
            </w:r>
            <w:r w:rsidR="00363620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hospholipase D signaling </w:t>
            </w:r>
            <w:proofErr w:type="gram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  <w:proofErr w:type="gramEnd"/>
          </w:p>
          <w:p w14:paraId="1853BE88" w14:textId="6B8BCDC5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211</w:t>
            </w:r>
            <w:r w:rsidR="00363620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ongevity regulating </w:t>
            </w:r>
            <w:proofErr w:type="gram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  <w:proofErr w:type="gramEnd"/>
          </w:p>
          <w:p w14:paraId="106A482C" w14:textId="5E2B49F5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323</w:t>
            </w:r>
            <w:r w:rsidR="00363620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heumatoid arthritis</w:t>
            </w:r>
          </w:p>
          <w:p w14:paraId="5F3F5A29" w14:textId="690E8056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57</w:t>
            </w:r>
            <w:r w:rsidR="00363620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L-17 signaling </w:t>
            </w:r>
            <w:proofErr w:type="gram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  <w:proofErr w:type="gramEnd"/>
          </w:p>
          <w:p w14:paraId="79938FB4" w14:textId="3A49C66A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217</w:t>
            </w:r>
            <w:r w:rsidR="007457F1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croptosis</w:t>
            </w:r>
          </w:p>
          <w:p w14:paraId="7D32DECA" w14:textId="19595F49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31</w:t>
            </w:r>
            <w:r w:rsidR="007457F1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ine metabolism in cancer</w:t>
            </w:r>
          </w:p>
          <w:p w14:paraId="64DB3532" w14:textId="1C88200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44</w:t>
            </w:r>
            <w:r w:rsidR="007457F1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aria</w:t>
            </w:r>
          </w:p>
          <w:p w14:paraId="0D646BFD" w14:textId="6FE5A65F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16</w:t>
            </w:r>
            <w:r w:rsidR="007457F1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lanogenesis</w:t>
            </w:r>
          </w:p>
          <w:p w14:paraId="7B61969C" w14:textId="6F383351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20</w:t>
            </w:r>
            <w:r w:rsidR="007457F1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oll-like receptor signaling </w:t>
            </w:r>
            <w:proofErr w:type="gram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  <w:proofErr w:type="gramEnd"/>
          </w:p>
          <w:p w14:paraId="2FE5CD05" w14:textId="5F7F15EF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59</w:t>
            </w:r>
            <w:r w:rsidR="007457F1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17 cell differentiation</w:t>
            </w:r>
          </w:p>
          <w:p w14:paraId="2B31A197" w14:textId="1E94853D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66</w:t>
            </w:r>
            <w:r w:rsidR="007457F1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IF-1 signaling </w:t>
            </w:r>
            <w:proofErr w:type="gram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  <w:proofErr w:type="gramEnd"/>
          </w:p>
          <w:p w14:paraId="68711408" w14:textId="2A656433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68</w:t>
            </w:r>
            <w:r w:rsidR="007457F1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NF signaling </w:t>
            </w:r>
            <w:proofErr w:type="gram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  <w:proofErr w:type="gramEnd"/>
          </w:p>
          <w:p w14:paraId="70F3FA63" w14:textId="707CDB42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21</w:t>
            </w:r>
            <w:r w:rsidR="007457F1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OD-like receptor signaling </w:t>
            </w:r>
            <w:proofErr w:type="gram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  <w:proofErr w:type="gramEnd"/>
          </w:p>
          <w:p w14:paraId="6A54B3F5" w14:textId="70289BA6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725</w:t>
            </w:r>
            <w:r w:rsidR="007457F1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inergic synapse</w:t>
            </w:r>
          </w:p>
          <w:p w14:paraId="6A471EDA" w14:textId="2887B364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034</w:t>
            </w:r>
            <w:r w:rsidR="00D95F71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coholism</w:t>
            </w:r>
          </w:p>
          <w:p w14:paraId="15D2B616" w14:textId="1CC56288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213</w:t>
            </w:r>
            <w:r w:rsidR="00D95F71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ongevity regulating pathway - multiple </w:t>
            </w:r>
            <w:proofErr w:type="gram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ecies</w:t>
            </w:r>
            <w:proofErr w:type="gramEnd"/>
          </w:p>
          <w:p w14:paraId="4C15FC16" w14:textId="666647B0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010</w:t>
            </w:r>
            <w:r w:rsidR="00D95F71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zheimer disease</w:t>
            </w:r>
          </w:p>
          <w:p w14:paraId="50D175D2" w14:textId="30A6620A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30</w:t>
            </w:r>
            <w:r w:rsidR="00D95F71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ogenic Escherichia coli infection</w:t>
            </w:r>
          </w:p>
          <w:p w14:paraId="6FD1B14F" w14:textId="64C3C74F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03</w:t>
            </w:r>
            <w:r w:rsidR="00D95F71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ral carcinogenesis</w:t>
            </w:r>
          </w:p>
          <w:p w14:paraId="4BDA3738" w14:textId="7E30B9CF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22</w:t>
            </w:r>
            <w:r w:rsidR="00D95F71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IG-I-like receptor signaling </w:t>
            </w:r>
            <w:proofErr w:type="gram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  <w:proofErr w:type="gramEnd"/>
          </w:p>
          <w:p w14:paraId="4A79B70C" w14:textId="625D9F74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15</w:t>
            </w:r>
            <w:r w:rsidR="00D95F71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53 signaling </w:t>
            </w:r>
            <w:proofErr w:type="gram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  <w:proofErr w:type="gramEnd"/>
          </w:p>
          <w:p w14:paraId="7CF83934" w14:textId="2B454224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371</w:t>
            </w:r>
            <w:r w:rsidR="00D95F71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pelin signaling </w:t>
            </w:r>
            <w:proofErr w:type="gram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  <w:proofErr w:type="gramEnd"/>
          </w:p>
          <w:p w14:paraId="6C41B280" w14:textId="189C2851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33</w:t>
            </w:r>
            <w:r w:rsidR="00836E65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tussis</w:t>
            </w:r>
          </w:p>
          <w:p w14:paraId="080D8159" w14:textId="329EB154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sa05140</w:t>
            </w:r>
            <w:r w:rsidR="00836E65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ishmaniasis</w:t>
            </w:r>
          </w:p>
          <w:p w14:paraId="5CFEEBA7" w14:textId="4C78F1A9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21</w:t>
            </w:r>
            <w:r w:rsidR="00836E65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xytocin signaling </w:t>
            </w:r>
            <w:proofErr w:type="gram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  <w:proofErr w:type="gramEnd"/>
          </w:p>
          <w:p w14:paraId="24048D2F" w14:textId="70D933AA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31</w:t>
            </w:r>
            <w:r w:rsidR="00836E65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igellosis</w:t>
            </w:r>
          </w:p>
          <w:p w14:paraId="3A639D66" w14:textId="50F3BDEA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22</w:t>
            </w:r>
            <w:r w:rsidR="007769E1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all cell lung cancer</w:t>
            </w:r>
          </w:p>
          <w:p w14:paraId="25E0B565" w14:textId="5672128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350</w:t>
            </w:r>
            <w:r w:rsidR="007769E1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GF-beta signaling </w:t>
            </w:r>
            <w:proofErr w:type="gram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  <w:proofErr w:type="gramEnd"/>
          </w:p>
          <w:p w14:paraId="4536B074" w14:textId="0C4AA19D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332</w:t>
            </w:r>
            <w:r w:rsidR="007769E1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ft-versus-host disease</w:t>
            </w:r>
          </w:p>
          <w:p w14:paraId="7CA74D22" w14:textId="3DF91516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40</w:t>
            </w:r>
            <w:r w:rsidR="007769E1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 I diabetes mellitus</w:t>
            </w:r>
          </w:p>
          <w:p w14:paraId="756272F3" w14:textId="406F3EDE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020</w:t>
            </w:r>
            <w:r w:rsidR="007769E1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on disease</w:t>
            </w:r>
          </w:p>
          <w:p w14:paraId="36F3F3A3" w14:textId="16FDB9B8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360</w:t>
            </w:r>
            <w:r w:rsidR="007769E1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xon guidance</w:t>
            </w:r>
          </w:p>
          <w:p w14:paraId="0C9EA610" w14:textId="42FCA17E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28</w:t>
            </w:r>
            <w:r w:rsidR="00DD34F0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arathyroid hormone synthesis, </w:t>
            </w:r>
            <w:proofErr w:type="gram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cretion</w:t>
            </w:r>
            <w:proofErr w:type="gramEnd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action</w:t>
            </w:r>
          </w:p>
          <w:p w14:paraId="12AA1990" w14:textId="3D72B3AB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72</w:t>
            </w:r>
            <w:r w:rsidR="00DD34F0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stinal immune network for IgA production</w:t>
            </w:r>
          </w:p>
          <w:p w14:paraId="727308CC" w14:textId="596BD3B3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320</w:t>
            </w:r>
            <w:r w:rsidR="00DD34F0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toimmune thyroid disease</w:t>
            </w:r>
          </w:p>
          <w:p w14:paraId="33DD74B5" w14:textId="485F3D03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380</w:t>
            </w:r>
            <w:r w:rsidR="00DD34F0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clast differentiation</w:t>
            </w:r>
          </w:p>
          <w:p w14:paraId="2B204206" w14:textId="5D9CA9D6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321</w:t>
            </w:r>
            <w:r w:rsidR="00DD34F0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bowel disease</w:t>
            </w:r>
          </w:p>
          <w:p w14:paraId="5F673F5D" w14:textId="67EEC14C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35</w:t>
            </w:r>
            <w:r w:rsidR="00DD34F0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rsinia infection</w:t>
            </w:r>
          </w:p>
          <w:p w14:paraId="1473B7D2" w14:textId="3799AB40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418</w:t>
            </w:r>
            <w:r w:rsidR="00DD34F0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uid shear stress and atherosclerosis</w:t>
            </w:r>
          </w:p>
          <w:p w14:paraId="0F53D5F4" w14:textId="6ED50E13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37</w:t>
            </w:r>
            <w:r w:rsidR="00DD34F0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tophagy - animal</w:t>
            </w:r>
          </w:p>
          <w:p w14:paraId="27723B6C" w14:textId="281F0550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34</w:t>
            </w:r>
            <w:r w:rsidR="00ED055A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shing syndrome</w:t>
            </w:r>
          </w:p>
          <w:p w14:paraId="13295101" w14:textId="33AD2B32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310</w:t>
            </w:r>
            <w:r w:rsidR="00ED055A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  <w:p w14:paraId="5578F32D" w14:textId="57203F75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215</w:t>
            </w:r>
            <w:r w:rsidR="00ED055A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ptosis - multiple species</w:t>
            </w:r>
          </w:p>
          <w:p w14:paraId="11813F2F" w14:textId="3D4EF6EA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40</w:t>
            </w:r>
            <w:r w:rsidR="00ED055A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matopoietic cell lineage</w:t>
            </w:r>
          </w:p>
          <w:p w14:paraId="0E426493" w14:textId="20BD46E5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61</w:t>
            </w:r>
            <w:r w:rsidR="00ED055A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ral protein interaction with cytokine and cytokine receptor</w:t>
            </w:r>
          </w:p>
          <w:p w14:paraId="705F7F47" w14:textId="0CB51C4B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46</w:t>
            </w:r>
            <w:r w:rsidR="00ED055A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oebiasis</w:t>
            </w:r>
          </w:p>
          <w:p w14:paraId="71099E58" w14:textId="40B8C2DE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60</w:t>
            </w:r>
            <w:r w:rsidR="00ED055A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dosterone-regulated sodium reabsorption</w:t>
            </w:r>
          </w:p>
          <w:p w14:paraId="125D0E25" w14:textId="49310DA6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43</w:t>
            </w:r>
            <w:r w:rsidR="00ED055A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rican trypanosomiasis</w:t>
            </w:r>
          </w:p>
          <w:p w14:paraId="39F4044E" w14:textId="4074E532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10</w:t>
            </w:r>
            <w:r w:rsidR="00591A55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cycle</w:t>
            </w:r>
          </w:p>
          <w:p w14:paraId="3BE22C10" w14:textId="27ECFD73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sa04930</w:t>
            </w:r>
            <w:r w:rsidR="00591A55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 II diabetes mellitus</w:t>
            </w:r>
          </w:p>
          <w:p w14:paraId="04797A19" w14:textId="0CD3E462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714</w:t>
            </w:r>
            <w:r w:rsidR="00B21DFF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rmogenesis</w:t>
            </w:r>
          </w:p>
          <w:p w14:paraId="16FC5056" w14:textId="6DE7B142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14</w:t>
            </w:r>
            <w:r w:rsidR="00B21DFF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ocyte meiosis</w:t>
            </w:r>
          </w:p>
          <w:p w14:paraId="41F13D61" w14:textId="1B7B333D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014</w:t>
            </w:r>
            <w:r w:rsidR="00B21DFF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yotrophic lateral sclerosis</w:t>
            </w:r>
          </w:p>
          <w:p w14:paraId="6837EC29" w14:textId="0290ED3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270</w:t>
            </w:r>
            <w:r w:rsidR="00B21DFF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scular smooth muscle contraction</w:t>
            </w:r>
          </w:p>
          <w:p w14:paraId="75E17934" w14:textId="5A9F8E7C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13</w:t>
            </w:r>
            <w:r w:rsidR="00B21DFF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arian steroidogenesis</w:t>
            </w:r>
          </w:p>
          <w:p w14:paraId="5395E508" w14:textId="6CCC115B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322</w:t>
            </w:r>
            <w:r w:rsidR="00B21DFF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emic lupus erythematosus</w:t>
            </w:r>
          </w:p>
          <w:p w14:paraId="2E964E7A" w14:textId="731817BF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44</w:t>
            </w:r>
            <w:r w:rsidR="00B21DFF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  <w:p w14:paraId="50CE3CAA" w14:textId="42DC3F08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34</w:t>
            </w:r>
            <w:r w:rsidR="00B21DFF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gionellosis</w:t>
            </w:r>
          </w:p>
          <w:p w14:paraId="1EDD764D" w14:textId="2898C38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514</w:t>
            </w:r>
            <w:r w:rsidR="00B21DFF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adhesion molecules</w:t>
            </w:r>
          </w:p>
          <w:p w14:paraId="55A5D229" w14:textId="7E094FB4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261</w:t>
            </w:r>
            <w:r w:rsidR="00B21DFF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drenergic signaling in </w:t>
            </w:r>
            <w:proofErr w:type="gram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diomyocytes</w:t>
            </w:r>
            <w:proofErr w:type="gramEnd"/>
          </w:p>
          <w:p w14:paraId="1B330F27" w14:textId="63C8F16A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416</w:t>
            </w:r>
            <w:r w:rsidR="00B21DFF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ral myocarditis</w:t>
            </w:r>
          </w:p>
          <w:p w14:paraId="733748DF" w14:textId="17D1CD0C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20</w:t>
            </w:r>
            <w:r w:rsidR="00B21DFF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pithelial cell signaling in Helicobacter pylori </w:t>
            </w:r>
            <w:proofErr w:type="gram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ection</w:t>
            </w:r>
            <w:proofErr w:type="gramEnd"/>
          </w:p>
          <w:p w14:paraId="5E40CCB1" w14:textId="6A0D0344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41</w:t>
            </w:r>
            <w:r w:rsidR="00B21DFF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processing in endoplasmic reticulum</w:t>
            </w:r>
          </w:p>
          <w:p w14:paraId="1984D3C3" w14:textId="386B4EC5" w:rsidR="007028AC" w:rsidRPr="004D2DB6" w:rsidRDefault="007028AC" w:rsidP="00B21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520</w:t>
            </w:r>
            <w:r w:rsidR="00B21DFF"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proofErr w:type="spellStart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herens</w:t>
            </w:r>
            <w:proofErr w:type="spellEnd"/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junction</w:t>
            </w: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CA18E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.76E-10</w:t>
            </w:r>
          </w:p>
        </w:tc>
      </w:tr>
      <w:tr w:rsidR="007028AC" w:rsidRPr="004D2DB6" w14:paraId="41137B38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59EAB5" w14:textId="50AE96F2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E02EF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7E-10</w:t>
            </w:r>
          </w:p>
        </w:tc>
      </w:tr>
      <w:tr w:rsidR="007028AC" w:rsidRPr="004D2DB6" w14:paraId="34071D8E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009970" w14:textId="13B41778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B4FF5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3E-10</w:t>
            </w:r>
          </w:p>
        </w:tc>
      </w:tr>
      <w:tr w:rsidR="007028AC" w:rsidRPr="004D2DB6" w14:paraId="7280B47B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39EB57" w14:textId="5FDC2282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63734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8E-10</w:t>
            </w:r>
          </w:p>
        </w:tc>
      </w:tr>
      <w:tr w:rsidR="007028AC" w:rsidRPr="004D2DB6" w14:paraId="52CA6678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74997C" w14:textId="18658009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11A4B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0E-10</w:t>
            </w:r>
          </w:p>
        </w:tc>
      </w:tr>
      <w:tr w:rsidR="007028AC" w:rsidRPr="004D2DB6" w14:paraId="7C51672E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6653AA" w14:textId="2EBA8173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45B5A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7E-10</w:t>
            </w:r>
          </w:p>
        </w:tc>
      </w:tr>
      <w:tr w:rsidR="007028AC" w:rsidRPr="004D2DB6" w14:paraId="3E14D4D0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F78408" w14:textId="1DD5A664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123BD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0E-10</w:t>
            </w:r>
          </w:p>
        </w:tc>
      </w:tr>
      <w:tr w:rsidR="007028AC" w:rsidRPr="004D2DB6" w14:paraId="53C5A5E0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C799CE" w14:textId="7BBCBBE1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4455B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E-09</w:t>
            </w:r>
          </w:p>
        </w:tc>
      </w:tr>
      <w:tr w:rsidR="007028AC" w:rsidRPr="004D2DB6" w14:paraId="0981E78E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522179" w14:textId="77A96EF0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AF1FB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E-09</w:t>
            </w:r>
          </w:p>
        </w:tc>
      </w:tr>
      <w:tr w:rsidR="007028AC" w:rsidRPr="004D2DB6" w14:paraId="70185160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D6F522" w14:textId="5D3E92AF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6F2AA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2E-09</w:t>
            </w:r>
          </w:p>
        </w:tc>
      </w:tr>
      <w:tr w:rsidR="007028AC" w:rsidRPr="004D2DB6" w14:paraId="6EF4F4AC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1B1249" w14:textId="42484D45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96CEF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7E-09</w:t>
            </w:r>
          </w:p>
        </w:tc>
      </w:tr>
      <w:tr w:rsidR="007028AC" w:rsidRPr="004D2DB6" w14:paraId="1F16C162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AE83FB" w14:textId="3510E17E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A02B5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2E-09</w:t>
            </w:r>
          </w:p>
        </w:tc>
      </w:tr>
      <w:tr w:rsidR="007028AC" w:rsidRPr="004D2DB6" w14:paraId="66B9E1AF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42E31A" w14:textId="562DB5D8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F22E1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8E-09</w:t>
            </w:r>
          </w:p>
        </w:tc>
      </w:tr>
      <w:tr w:rsidR="007028AC" w:rsidRPr="004D2DB6" w14:paraId="7D7721D1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D82E83" w14:textId="0416CE78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D1AB9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3E-09</w:t>
            </w:r>
          </w:p>
        </w:tc>
      </w:tr>
      <w:tr w:rsidR="007028AC" w:rsidRPr="004D2DB6" w14:paraId="1BDD0949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971542" w14:textId="15C99931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74C75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5E-09</w:t>
            </w:r>
          </w:p>
        </w:tc>
      </w:tr>
      <w:tr w:rsidR="007028AC" w:rsidRPr="004D2DB6" w14:paraId="48D0306A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EF9C01" w14:textId="03825845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0B0ED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E-08</w:t>
            </w:r>
          </w:p>
        </w:tc>
      </w:tr>
      <w:tr w:rsidR="007028AC" w:rsidRPr="004D2DB6" w14:paraId="6436E81F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9CF563" w14:textId="07D7E9CA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ED178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E-08</w:t>
            </w:r>
          </w:p>
        </w:tc>
      </w:tr>
      <w:tr w:rsidR="007028AC" w:rsidRPr="004D2DB6" w14:paraId="6CAADEEC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8A3807" w14:textId="3B3D0F6A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455C3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E-08</w:t>
            </w:r>
          </w:p>
        </w:tc>
      </w:tr>
      <w:tr w:rsidR="007028AC" w:rsidRPr="004D2DB6" w14:paraId="7EF0824C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96C2DA" w14:textId="15C0C7D6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E05C6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E-08</w:t>
            </w:r>
          </w:p>
        </w:tc>
      </w:tr>
      <w:tr w:rsidR="007028AC" w:rsidRPr="004D2DB6" w14:paraId="21E67BAE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617119" w14:textId="3A266F9F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CBB33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E-08</w:t>
            </w:r>
          </w:p>
        </w:tc>
      </w:tr>
      <w:tr w:rsidR="007028AC" w:rsidRPr="004D2DB6" w14:paraId="203519EC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29D2CC" w14:textId="5A77832A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8A52B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E-08</w:t>
            </w:r>
          </w:p>
        </w:tc>
      </w:tr>
      <w:tr w:rsidR="007028AC" w:rsidRPr="004D2DB6" w14:paraId="413A4FED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8173ED" w14:textId="5D87EF0C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92C6D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E-08</w:t>
            </w:r>
          </w:p>
        </w:tc>
      </w:tr>
      <w:tr w:rsidR="007028AC" w:rsidRPr="004D2DB6" w14:paraId="10E3E9FC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1B884E" w14:textId="7980356A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8FB77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E-08</w:t>
            </w:r>
          </w:p>
        </w:tc>
      </w:tr>
      <w:tr w:rsidR="007028AC" w:rsidRPr="004D2DB6" w14:paraId="31DB9D11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DAF79F" w14:textId="08F1E70B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A7232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9E-08</w:t>
            </w:r>
          </w:p>
        </w:tc>
      </w:tr>
      <w:tr w:rsidR="007028AC" w:rsidRPr="004D2DB6" w14:paraId="54AD5799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BFB090" w14:textId="65822BD7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559A9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8E-08</w:t>
            </w:r>
          </w:p>
        </w:tc>
      </w:tr>
      <w:tr w:rsidR="007028AC" w:rsidRPr="004D2DB6" w14:paraId="5B6314B9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78BE33" w14:textId="7139EE8A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56365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0E-08</w:t>
            </w:r>
          </w:p>
        </w:tc>
      </w:tr>
      <w:tr w:rsidR="007028AC" w:rsidRPr="004D2DB6" w14:paraId="796DA032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A26838" w14:textId="3C8B27EF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50716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0E-08</w:t>
            </w:r>
          </w:p>
        </w:tc>
      </w:tr>
      <w:tr w:rsidR="007028AC" w:rsidRPr="004D2DB6" w14:paraId="22AF7B8C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5CD163" w14:textId="166C49BD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98AD2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4E-08</w:t>
            </w:r>
          </w:p>
        </w:tc>
      </w:tr>
      <w:tr w:rsidR="007028AC" w:rsidRPr="004D2DB6" w14:paraId="461EAE2B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2D0AF7" w14:textId="31EDA9E0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A4C52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4E-08</w:t>
            </w:r>
          </w:p>
        </w:tc>
      </w:tr>
      <w:tr w:rsidR="007028AC" w:rsidRPr="004D2DB6" w14:paraId="12C4832B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7B7EC2" w14:textId="41F69E4E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AC280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6E-08</w:t>
            </w:r>
          </w:p>
        </w:tc>
      </w:tr>
      <w:tr w:rsidR="007028AC" w:rsidRPr="004D2DB6" w14:paraId="6A7CF9C8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48AAFB" w14:textId="557DA000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43187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E-07</w:t>
            </w:r>
          </w:p>
        </w:tc>
      </w:tr>
      <w:tr w:rsidR="007028AC" w:rsidRPr="004D2DB6" w14:paraId="6ED704EA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01B472" w14:textId="1E2BCCB4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425B2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3E-07</w:t>
            </w:r>
          </w:p>
        </w:tc>
      </w:tr>
      <w:tr w:rsidR="007028AC" w:rsidRPr="004D2DB6" w14:paraId="4532A65C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E5F0D0" w14:textId="0EBE13A2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432ED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0E-07</w:t>
            </w:r>
          </w:p>
        </w:tc>
      </w:tr>
      <w:tr w:rsidR="007028AC" w:rsidRPr="004D2DB6" w14:paraId="6FA8B9B9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9C47CA" w14:textId="406D5A89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AFF81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5E-07</w:t>
            </w:r>
          </w:p>
        </w:tc>
      </w:tr>
      <w:tr w:rsidR="007028AC" w:rsidRPr="004D2DB6" w14:paraId="39868C5B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7ABA57" w14:textId="1DBC8ADA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B72FA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9E-07</w:t>
            </w:r>
          </w:p>
        </w:tc>
      </w:tr>
      <w:tr w:rsidR="007028AC" w:rsidRPr="004D2DB6" w14:paraId="4DC7A780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874022" w14:textId="119D1F25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44BAC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9E-07</w:t>
            </w:r>
          </w:p>
        </w:tc>
      </w:tr>
      <w:tr w:rsidR="007028AC" w:rsidRPr="004D2DB6" w14:paraId="1D29448F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A6037F" w14:textId="6BE191D6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10929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9E-07</w:t>
            </w:r>
          </w:p>
        </w:tc>
      </w:tr>
      <w:tr w:rsidR="007028AC" w:rsidRPr="004D2DB6" w14:paraId="47AE803E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871448" w14:textId="12D4D028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1E080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6E-07</w:t>
            </w:r>
          </w:p>
        </w:tc>
      </w:tr>
      <w:tr w:rsidR="007028AC" w:rsidRPr="004D2DB6" w14:paraId="79177DD6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79670B" w14:textId="3B885C17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301C4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3E-07</w:t>
            </w:r>
          </w:p>
        </w:tc>
      </w:tr>
      <w:tr w:rsidR="007028AC" w:rsidRPr="004D2DB6" w14:paraId="5A2AE862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7CDFE6" w14:textId="043BBF57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67032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6E-06</w:t>
            </w:r>
          </w:p>
        </w:tc>
      </w:tr>
      <w:tr w:rsidR="007028AC" w:rsidRPr="004D2DB6" w14:paraId="392B38CC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3304CD" w14:textId="06C91E51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BF60D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8E-06</w:t>
            </w:r>
          </w:p>
        </w:tc>
      </w:tr>
      <w:tr w:rsidR="007028AC" w:rsidRPr="004D2DB6" w14:paraId="335E2693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DABF0A" w14:textId="7539A164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F80D4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6E-06</w:t>
            </w:r>
          </w:p>
        </w:tc>
      </w:tr>
      <w:tr w:rsidR="007028AC" w:rsidRPr="004D2DB6" w14:paraId="62C83285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F3DCC6" w14:textId="24A6795F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97C09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2E-06</w:t>
            </w:r>
          </w:p>
        </w:tc>
      </w:tr>
      <w:tr w:rsidR="007028AC" w:rsidRPr="004D2DB6" w14:paraId="0F26C292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544839" w14:textId="59693DA7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3B515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3E-06</w:t>
            </w:r>
          </w:p>
        </w:tc>
      </w:tr>
      <w:tr w:rsidR="007028AC" w:rsidRPr="004D2DB6" w14:paraId="5AFF46FF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95D808" w14:textId="1B8BB3A4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D83A0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1E-06</w:t>
            </w:r>
          </w:p>
        </w:tc>
      </w:tr>
      <w:tr w:rsidR="007028AC" w:rsidRPr="004D2DB6" w14:paraId="43B0323B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9A584A" w14:textId="097E57E0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9E919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5E-06</w:t>
            </w:r>
          </w:p>
        </w:tc>
      </w:tr>
      <w:tr w:rsidR="007028AC" w:rsidRPr="004D2DB6" w14:paraId="159D92CF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17E03A" w14:textId="199E8F05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1F193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8E-06</w:t>
            </w:r>
          </w:p>
        </w:tc>
      </w:tr>
      <w:tr w:rsidR="007028AC" w:rsidRPr="004D2DB6" w14:paraId="79DD1D96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529C12" w14:textId="292EF44A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A1FA7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4E-06</w:t>
            </w:r>
          </w:p>
        </w:tc>
      </w:tr>
      <w:tr w:rsidR="007028AC" w:rsidRPr="004D2DB6" w14:paraId="5B0B8D92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EFBAA8" w14:textId="38EA56D9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89CFE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8E-06</w:t>
            </w:r>
          </w:p>
        </w:tc>
      </w:tr>
      <w:tr w:rsidR="007028AC" w:rsidRPr="004D2DB6" w14:paraId="34AF9F4F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08AB1B" w14:textId="0A72B07E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91B0D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5E-06</w:t>
            </w:r>
          </w:p>
        </w:tc>
      </w:tr>
      <w:tr w:rsidR="007028AC" w:rsidRPr="004D2DB6" w14:paraId="50B34FB6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BFAF78" w14:textId="45716FE4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B6F8D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E-05</w:t>
            </w:r>
          </w:p>
        </w:tc>
      </w:tr>
      <w:tr w:rsidR="007028AC" w:rsidRPr="004D2DB6" w14:paraId="02F1FBE2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3BC109" w14:textId="316E816E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9265F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E-05</w:t>
            </w:r>
          </w:p>
        </w:tc>
      </w:tr>
      <w:tr w:rsidR="007028AC" w:rsidRPr="004D2DB6" w14:paraId="27AA9456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DB2B36" w14:textId="23D4388E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57807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E-05</w:t>
            </w:r>
          </w:p>
        </w:tc>
      </w:tr>
      <w:tr w:rsidR="007028AC" w:rsidRPr="004D2DB6" w14:paraId="5EB569D2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B553C9" w14:textId="6FAA687B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C0EEC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E-05</w:t>
            </w:r>
          </w:p>
        </w:tc>
      </w:tr>
      <w:tr w:rsidR="007028AC" w:rsidRPr="004D2DB6" w14:paraId="6B51B28F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D2ED13" w14:textId="4B3142F8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DB411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7E-05</w:t>
            </w:r>
          </w:p>
        </w:tc>
      </w:tr>
      <w:tr w:rsidR="007028AC" w:rsidRPr="004D2DB6" w14:paraId="1C80EF5C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15A64F" w14:textId="7BDC7411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A1E14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8E-05</w:t>
            </w:r>
          </w:p>
        </w:tc>
      </w:tr>
      <w:tr w:rsidR="007028AC" w:rsidRPr="004D2DB6" w14:paraId="5B1E4A93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4BC988" w14:textId="53180F53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F3B99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1E-05</w:t>
            </w:r>
          </w:p>
        </w:tc>
      </w:tr>
      <w:tr w:rsidR="007028AC" w:rsidRPr="004D2DB6" w14:paraId="46667F21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4C4842" w14:textId="65AAC647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CF242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4E-05</w:t>
            </w:r>
          </w:p>
        </w:tc>
      </w:tr>
      <w:tr w:rsidR="007028AC" w:rsidRPr="004D2DB6" w14:paraId="531F95F6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E80257" w14:textId="0043DBE9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EAC95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1E-05</w:t>
            </w:r>
          </w:p>
        </w:tc>
      </w:tr>
      <w:tr w:rsidR="007028AC" w:rsidRPr="004D2DB6" w14:paraId="4BD5FA63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C4A7CA" w14:textId="6EA5116D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5A774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7E-05</w:t>
            </w:r>
          </w:p>
        </w:tc>
      </w:tr>
      <w:tr w:rsidR="007028AC" w:rsidRPr="004D2DB6" w14:paraId="3A1D2355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D61860" w14:textId="307E975E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1CEF3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5E-05</w:t>
            </w:r>
          </w:p>
        </w:tc>
      </w:tr>
      <w:tr w:rsidR="007028AC" w:rsidRPr="004D2DB6" w14:paraId="19A02D95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2D14FC" w14:textId="5BF8E7ED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AB721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4E-05</w:t>
            </w:r>
          </w:p>
        </w:tc>
      </w:tr>
      <w:tr w:rsidR="007028AC" w:rsidRPr="004D2DB6" w14:paraId="6C0DD972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291464" w14:textId="66401DFF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FF2AD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8E-05</w:t>
            </w:r>
          </w:p>
        </w:tc>
      </w:tr>
      <w:tr w:rsidR="007028AC" w:rsidRPr="004D2DB6" w14:paraId="4EF4C136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FA1B87" w14:textId="5C44CD78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EE71A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3E-05</w:t>
            </w:r>
          </w:p>
        </w:tc>
      </w:tr>
      <w:tr w:rsidR="007028AC" w:rsidRPr="004D2DB6" w14:paraId="3BC47269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4A979B" w14:textId="40521678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6DEF7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9E-05</w:t>
            </w:r>
          </w:p>
        </w:tc>
      </w:tr>
      <w:tr w:rsidR="007028AC" w:rsidRPr="004D2DB6" w14:paraId="7A12CF64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33EB8C" w14:textId="67A084D1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01F04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3E-05</w:t>
            </w:r>
          </w:p>
        </w:tc>
      </w:tr>
      <w:tr w:rsidR="007028AC" w:rsidRPr="004D2DB6" w14:paraId="62938D6E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349E35" w14:textId="1E97DDE1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636DC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6E-05</w:t>
            </w:r>
          </w:p>
        </w:tc>
      </w:tr>
      <w:tr w:rsidR="007028AC" w:rsidRPr="004D2DB6" w14:paraId="52A37839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85F08D" w14:textId="6B4A9ED2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A3C98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8E-05</w:t>
            </w:r>
          </w:p>
        </w:tc>
      </w:tr>
      <w:tr w:rsidR="007028AC" w:rsidRPr="004D2DB6" w14:paraId="459EBAED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D5E25C" w14:textId="74B00730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9C31B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1E-05</w:t>
            </w:r>
          </w:p>
        </w:tc>
      </w:tr>
      <w:tr w:rsidR="007028AC" w:rsidRPr="004D2DB6" w14:paraId="3425827A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43B5B9" w14:textId="63CE5CED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F6654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8E-05</w:t>
            </w:r>
          </w:p>
        </w:tc>
      </w:tr>
      <w:tr w:rsidR="007028AC" w:rsidRPr="004D2DB6" w14:paraId="36355949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93B150" w14:textId="07AF1CE1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60688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8E-05</w:t>
            </w:r>
          </w:p>
        </w:tc>
      </w:tr>
      <w:tr w:rsidR="007028AC" w:rsidRPr="004D2DB6" w14:paraId="0AD4628A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E297A0" w14:textId="624DC964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FC6A5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9E-05</w:t>
            </w:r>
          </w:p>
        </w:tc>
      </w:tr>
      <w:tr w:rsidR="007028AC" w:rsidRPr="004D2DB6" w14:paraId="090AEA1D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049E7F" w14:textId="746DA320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15FF5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0E-05</w:t>
            </w:r>
          </w:p>
        </w:tc>
      </w:tr>
      <w:tr w:rsidR="007028AC" w:rsidRPr="004D2DB6" w14:paraId="3266E884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21345F" w14:textId="35E098A1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2DDE1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09</w:t>
            </w:r>
          </w:p>
        </w:tc>
      </w:tr>
      <w:tr w:rsidR="007028AC" w:rsidRPr="004D2DB6" w14:paraId="78E7186F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8D3E9C" w14:textId="6F9B8D9C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7D019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1</w:t>
            </w:r>
          </w:p>
        </w:tc>
      </w:tr>
      <w:tr w:rsidR="007028AC" w:rsidRPr="004D2DB6" w14:paraId="345769F9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1AEA60" w14:textId="49F20F0B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E3B58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14</w:t>
            </w:r>
          </w:p>
        </w:tc>
      </w:tr>
      <w:tr w:rsidR="007028AC" w:rsidRPr="004D2DB6" w14:paraId="5652A5A2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AE540C" w14:textId="4AA20E20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B477E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32</w:t>
            </w:r>
          </w:p>
        </w:tc>
      </w:tr>
      <w:tr w:rsidR="007028AC" w:rsidRPr="004D2DB6" w14:paraId="6365FAD7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0745BF" w14:textId="6F3533E5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BA281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38</w:t>
            </w:r>
          </w:p>
        </w:tc>
      </w:tr>
      <w:tr w:rsidR="007028AC" w:rsidRPr="004D2DB6" w14:paraId="5A663263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C7C06F" w14:textId="7A10F630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E119B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4</w:t>
            </w:r>
          </w:p>
        </w:tc>
      </w:tr>
      <w:tr w:rsidR="007028AC" w:rsidRPr="004D2DB6" w14:paraId="40000D08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614540" w14:textId="3726C674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A7965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76</w:t>
            </w:r>
          </w:p>
        </w:tc>
      </w:tr>
      <w:tr w:rsidR="007028AC" w:rsidRPr="004D2DB6" w14:paraId="16A397A2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8A2644" w14:textId="6630C7F4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B0175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12</w:t>
            </w:r>
          </w:p>
        </w:tc>
      </w:tr>
      <w:tr w:rsidR="007028AC" w:rsidRPr="004D2DB6" w14:paraId="1C020BFA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8A86EB" w14:textId="046A0189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6ACDB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21</w:t>
            </w:r>
          </w:p>
        </w:tc>
      </w:tr>
      <w:tr w:rsidR="007028AC" w:rsidRPr="004D2DB6" w14:paraId="11BC99EC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0A65FB" w14:textId="4F644E46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70662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6</w:t>
            </w:r>
          </w:p>
        </w:tc>
      </w:tr>
      <w:tr w:rsidR="007028AC" w:rsidRPr="004D2DB6" w14:paraId="144911B8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5F08AC" w14:textId="6E90C34E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CA8EC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82</w:t>
            </w:r>
          </w:p>
        </w:tc>
      </w:tr>
      <w:tr w:rsidR="007028AC" w:rsidRPr="004D2DB6" w14:paraId="54127CE2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9ED936" w14:textId="1540BFE2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F9560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04</w:t>
            </w:r>
          </w:p>
        </w:tc>
      </w:tr>
      <w:tr w:rsidR="007028AC" w:rsidRPr="004D2DB6" w14:paraId="26C56B9B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654F13" w14:textId="2865648D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75C88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2</w:t>
            </w:r>
          </w:p>
        </w:tc>
      </w:tr>
      <w:tr w:rsidR="007028AC" w:rsidRPr="004D2DB6" w14:paraId="407B566F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8E2ADF" w14:textId="162C578A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F92B1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83</w:t>
            </w:r>
          </w:p>
        </w:tc>
      </w:tr>
      <w:tr w:rsidR="007028AC" w:rsidRPr="004D2DB6" w14:paraId="540D300B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9CADE5" w14:textId="7FAB8325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808FA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81</w:t>
            </w:r>
          </w:p>
        </w:tc>
      </w:tr>
      <w:tr w:rsidR="007028AC" w:rsidRPr="004D2DB6" w14:paraId="584AD03C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803D24" w14:textId="72AE353D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65794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3</w:t>
            </w:r>
          </w:p>
        </w:tc>
      </w:tr>
      <w:tr w:rsidR="007028AC" w:rsidRPr="004D2DB6" w14:paraId="2A2FC409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A18EFC" w14:textId="03464937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74C1E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84</w:t>
            </w:r>
          </w:p>
        </w:tc>
      </w:tr>
      <w:tr w:rsidR="007028AC" w:rsidRPr="004D2DB6" w14:paraId="55E8D05E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656CD7" w14:textId="25805CED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D43A4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63</w:t>
            </w:r>
          </w:p>
        </w:tc>
      </w:tr>
      <w:tr w:rsidR="007028AC" w:rsidRPr="004D2DB6" w14:paraId="18200EA9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4F2D61" w14:textId="0E69617C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CD6FA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17</w:t>
            </w:r>
          </w:p>
        </w:tc>
      </w:tr>
      <w:tr w:rsidR="007028AC" w:rsidRPr="004D2DB6" w14:paraId="3A0645AC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E9D491" w14:textId="568EA65B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C8CE6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003</w:t>
            </w:r>
          </w:p>
        </w:tc>
      </w:tr>
      <w:tr w:rsidR="007028AC" w:rsidRPr="004D2DB6" w14:paraId="365394B6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AAC6BF" w14:textId="1A9090C6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78845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006</w:t>
            </w:r>
          </w:p>
        </w:tc>
      </w:tr>
      <w:tr w:rsidR="007028AC" w:rsidRPr="004D2DB6" w14:paraId="7AEA5F70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0BB927" w14:textId="4D733FDB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AECC6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073</w:t>
            </w:r>
          </w:p>
        </w:tc>
      </w:tr>
      <w:tr w:rsidR="007028AC" w:rsidRPr="004D2DB6" w14:paraId="6A843D6E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376E67" w14:textId="2A430FD3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33C7C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99</w:t>
            </w:r>
          </w:p>
        </w:tc>
      </w:tr>
      <w:tr w:rsidR="007028AC" w:rsidRPr="004D2DB6" w14:paraId="41393170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D77064" w14:textId="7A8E9AA3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F6100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506</w:t>
            </w:r>
          </w:p>
        </w:tc>
      </w:tr>
      <w:tr w:rsidR="007028AC" w:rsidRPr="004D2DB6" w14:paraId="778B1D37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920DDE" w14:textId="238BAC7F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ADDC8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155</w:t>
            </w:r>
          </w:p>
        </w:tc>
      </w:tr>
      <w:tr w:rsidR="007028AC" w:rsidRPr="004D2DB6" w14:paraId="4F0F9DC2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6E6A26" w14:textId="21670709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B119D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71</w:t>
            </w:r>
          </w:p>
        </w:tc>
      </w:tr>
      <w:tr w:rsidR="007028AC" w:rsidRPr="004D2DB6" w14:paraId="174E9CCD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390291" w14:textId="0355D148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46BF6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76</w:t>
            </w:r>
          </w:p>
        </w:tc>
      </w:tr>
      <w:tr w:rsidR="007028AC" w:rsidRPr="004D2DB6" w14:paraId="66564B70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2D03DE" w14:textId="1806A6C1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A247B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908</w:t>
            </w:r>
          </w:p>
        </w:tc>
      </w:tr>
      <w:tr w:rsidR="007028AC" w:rsidRPr="004D2DB6" w14:paraId="688FF1F7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35D103" w14:textId="04A6D9E9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04BFC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082</w:t>
            </w:r>
          </w:p>
        </w:tc>
      </w:tr>
      <w:tr w:rsidR="007028AC" w:rsidRPr="004D2DB6" w14:paraId="5A483AAA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91CE1E" w14:textId="1B3F4CFA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D1C01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301</w:t>
            </w:r>
          </w:p>
        </w:tc>
      </w:tr>
      <w:tr w:rsidR="007028AC" w:rsidRPr="004D2DB6" w14:paraId="5ECBAF5E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037A9A" w14:textId="2D57042D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32FC0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842</w:t>
            </w:r>
          </w:p>
        </w:tc>
      </w:tr>
      <w:tr w:rsidR="007028AC" w:rsidRPr="004D2DB6" w14:paraId="22D7B01C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727722" w14:textId="545CF1A4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137D5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342</w:t>
            </w:r>
          </w:p>
        </w:tc>
      </w:tr>
      <w:tr w:rsidR="007028AC" w:rsidRPr="004D2DB6" w14:paraId="32B9E415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C8E259" w14:textId="5E86B371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06119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803</w:t>
            </w:r>
          </w:p>
        </w:tc>
      </w:tr>
      <w:tr w:rsidR="007028AC" w:rsidRPr="004D2DB6" w14:paraId="075CE930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BCEC81" w14:textId="6993297A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9FF88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048</w:t>
            </w:r>
          </w:p>
        </w:tc>
      </w:tr>
      <w:tr w:rsidR="007028AC" w:rsidRPr="004D2DB6" w14:paraId="17ABED02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FCF361" w14:textId="5FCE0B48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18870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551</w:t>
            </w:r>
          </w:p>
        </w:tc>
      </w:tr>
      <w:tr w:rsidR="007028AC" w:rsidRPr="004D2DB6" w14:paraId="34D9C088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0882F3" w14:textId="6FB980B6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47859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051</w:t>
            </w:r>
          </w:p>
        </w:tc>
      </w:tr>
      <w:tr w:rsidR="007028AC" w:rsidRPr="004D2DB6" w14:paraId="7D149EFB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610292" w14:textId="63E777D1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C8FC7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051</w:t>
            </w:r>
          </w:p>
        </w:tc>
      </w:tr>
      <w:tr w:rsidR="007028AC" w:rsidRPr="004D2DB6" w14:paraId="222F38B8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52C4CA" w14:textId="131E8A8D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446DC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171</w:t>
            </w:r>
          </w:p>
        </w:tc>
      </w:tr>
      <w:tr w:rsidR="007028AC" w:rsidRPr="004D2DB6" w14:paraId="3E5FBD5D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A2B241" w14:textId="10A421DD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D5F59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761</w:t>
            </w:r>
          </w:p>
        </w:tc>
      </w:tr>
      <w:tr w:rsidR="007028AC" w:rsidRPr="004D2DB6" w14:paraId="2E8193AD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7BF78E" w14:textId="29EAAEBF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4B71C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042</w:t>
            </w:r>
          </w:p>
        </w:tc>
      </w:tr>
      <w:tr w:rsidR="007028AC" w:rsidRPr="004D2DB6" w14:paraId="3F73EA82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EDACC1" w14:textId="52D8DFB9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928EE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959</w:t>
            </w:r>
          </w:p>
        </w:tc>
      </w:tr>
      <w:tr w:rsidR="007028AC" w:rsidRPr="004D2DB6" w14:paraId="59C9E925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6D81A4" w14:textId="7E6A80B2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355A8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285</w:t>
            </w:r>
          </w:p>
        </w:tc>
      </w:tr>
      <w:tr w:rsidR="007028AC" w:rsidRPr="004D2DB6" w14:paraId="6E83A207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99461C" w14:textId="3B9355BD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34E68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466</w:t>
            </w:r>
          </w:p>
        </w:tc>
      </w:tr>
      <w:tr w:rsidR="007028AC" w:rsidRPr="004D2DB6" w14:paraId="6BA26C1F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2B9FB9" w14:textId="6069B262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B5F44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371</w:t>
            </w:r>
          </w:p>
        </w:tc>
      </w:tr>
      <w:tr w:rsidR="007028AC" w:rsidRPr="004D2DB6" w14:paraId="59A5939B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FDD2C7" w14:textId="3DB50C26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BDCE1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641</w:t>
            </w:r>
          </w:p>
        </w:tc>
      </w:tr>
      <w:tr w:rsidR="007028AC" w:rsidRPr="004D2DB6" w14:paraId="5F2DB702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C405EF" w14:textId="14C91A6E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46B1B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69</w:t>
            </w:r>
          </w:p>
        </w:tc>
      </w:tr>
      <w:tr w:rsidR="007028AC" w:rsidRPr="004D2DB6" w14:paraId="003A66F0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BD391B" w14:textId="1CF0D9F1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4BE03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091</w:t>
            </w:r>
          </w:p>
        </w:tc>
      </w:tr>
      <w:tr w:rsidR="007028AC" w:rsidRPr="004D2DB6" w14:paraId="5E90EC19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E1904B" w14:textId="7C3A5A78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9528E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18</w:t>
            </w:r>
          </w:p>
        </w:tc>
      </w:tr>
      <w:tr w:rsidR="007028AC" w:rsidRPr="004D2DB6" w14:paraId="3B2AAFC0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399779" w14:textId="7571EF6C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4CEB5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637</w:t>
            </w:r>
          </w:p>
        </w:tc>
      </w:tr>
      <w:tr w:rsidR="007028AC" w:rsidRPr="004D2DB6" w14:paraId="25C865F8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36F7B0" w14:textId="691646EB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8E365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603</w:t>
            </w:r>
          </w:p>
        </w:tc>
      </w:tr>
      <w:tr w:rsidR="007028AC" w:rsidRPr="004D2DB6" w14:paraId="64BE12F0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31CC72" w14:textId="02B950EE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D088E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664</w:t>
            </w:r>
          </w:p>
        </w:tc>
      </w:tr>
      <w:tr w:rsidR="007028AC" w:rsidRPr="004D2DB6" w14:paraId="41CE13B2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46B450" w14:textId="056A9C78" w:rsidR="007028AC" w:rsidRPr="004D2DB6" w:rsidRDefault="007028AC" w:rsidP="00FB4246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0306A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206</w:t>
            </w:r>
          </w:p>
        </w:tc>
      </w:tr>
      <w:tr w:rsidR="007028AC" w:rsidRPr="004D2DB6" w14:paraId="586989F5" w14:textId="77777777" w:rsidTr="00370EF9">
        <w:trPr>
          <w:trHeight w:val="314"/>
        </w:trPr>
        <w:tc>
          <w:tcPr>
            <w:tcW w:w="856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BFDB9" w14:textId="66923719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18EA1" w14:textId="77777777" w:rsidR="007028AC" w:rsidRPr="004D2DB6" w:rsidRDefault="007028AC" w:rsidP="00FB42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DB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626</w:t>
            </w:r>
          </w:p>
        </w:tc>
      </w:tr>
    </w:tbl>
    <w:p w14:paraId="3F62FF17" w14:textId="77777777" w:rsidR="006512C7" w:rsidRPr="004D2DB6" w:rsidRDefault="006512C7">
      <w:pPr>
        <w:rPr>
          <w:rFonts w:ascii="Times New Roman" w:hAnsi="Times New Roman" w:cs="Times New Roman"/>
          <w:sz w:val="24"/>
          <w:szCs w:val="24"/>
        </w:rPr>
      </w:pPr>
    </w:p>
    <w:sectPr w:rsidR="006512C7" w:rsidRPr="004D2DB6" w:rsidSect="006013F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12F1C4" w14:textId="77777777" w:rsidR="00FB770D" w:rsidRDefault="00FB770D" w:rsidP="00A66A77">
      <w:r>
        <w:separator/>
      </w:r>
    </w:p>
  </w:endnote>
  <w:endnote w:type="continuationSeparator" w:id="0">
    <w:p w14:paraId="0FE67751" w14:textId="77777777" w:rsidR="00FB770D" w:rsidRDefault="00FB770D" w:rsidP="00A66A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B49141" w14:textId="77777777" w:rsidR="00FB770D" w:rsidRDefault="00FB770D" w:rsidP="00A66A77">
      <w:r>
        <w:separator/>
      </w:r>
    </w:p>
  </w:footnote>
  <w:footnote w:type="continuationSeparator" w:id="0">
    <w:p w14:paraId="1618DC9F" w14:textId="77777777" w:rsidR="00FB770D" w:rsidRDefault="00FB770D" w:rsidP="00A66A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12C7"/>
    <w:rsid w:val="00065160"/>
    <w:rsid w:val="000733FD"/>
    <w:rsid w:val="001251D9"/>
    <w:rsid w:val="001356F3"/>
    <w:rsid w:val="001821EC"/>
    <w:rsid w:val="002120B8"/>
    <w:rsid w:val="00292B0C"/>
    <w:rsid w:val="002B6930"/>
    <w:rsid w:val="00363620"/>
    <w:rsid w:val="00370EF9"/>
    <w:rsid w:val="004D2DB6"/>
    <w:rsid w:val="00503AB3"/>
    <w:rsid w:val="00522E73"/>
    <w:rsid w:val="00580C1D"/>
    <w:rsid w:val="00591A55"/>
    <w:rsid w:val="005A7446"/>
    <w:rsid w:val="006013F1"/>
    <w:rsid w:val="006512C7"/>
    <w:rsid w:val="006F0BF6"/>
    <w:rsid w:val="007028AC"/>
    <w:rsid w:val="007457F1"/>
    <w:rsid w:val="007769E1"/>
    <w:rsid w:val="007D049D"/>
    <w:rsid w:val="00836E65"/>
    <w:rsid w:val="008C1076"/>
    <w:rsid w:val="00A020E0"/>
    <w:rsid w:val="00A3674E"/>
    <w:rsid w:val="00A4051F"/>
    <w:rsid w:val="00A66A77"/>
    <w:rsid w:val="00B21DFF"/>
    <w:rsid w:val="00B30EFC"/>
    <w:rsid w:val="00B4241D"/>
    <w:rsid w:val="00B62218"/>
    <w:rsid w:val="00C476DB"/>
    <w:rsid w:val="00D95F71"/>
    <w:rsid w:val="00DD34F0"/>
    <w:rsid w:val="00DE3BBE"/>
    <w:rsid w:val="00E1707B"/>
    <w:rsid w:val="00ED055A"/>
    <w:rsid w:val="00EF5C21"/>
    <w:rsid w:val="00F207E4"/>
    <w:rsid w:val="00F6177E"/>
    <w:rsid w:val="00FB4246"/>
    <w:rsid w:val="00FB770D"/>
    <w:rsid w:val="00FE1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CF1CA0"/>
  <w15:chartTrackingRefBased/>
  <w15:docId w15:val="{770BCB4D-262A-43EC-B0A5-F75D5188F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6A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6A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6A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6A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3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4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4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1</TotalTime>
  <Pages>6</Pages>
  <Words>1012</Words>
  <Characters>5771</Characters>
  <Application>Microsoft Office Word</Application>
  <DocSecurity>0</DocSecurity>
  <Lines>48</Lines>
  <Paragraphs>13</Paragraphs>
  <ScaleCrop>false</ScaleCrop>
  <Company/>
  <LinksUpToDate>false</LinksUpToDate>
  <CharactersWithSpaces>6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654589427</dc:creator>
  <cp:keywords/>
  <dc:description/>
  <cp:lastModifiedBy>王 天风</cp:lastModifiedBy>
  <cp:revision>38</cp:revision>
  <dcterms:created xsi:type="dcterms:W3CDTF">2021-01-07T06:10:00Z</dcterms:created>
  <dcterms:modified xsi:type="dcterms:W3CDTF">2021-03-17T09:14:00Z</dcterms:modified>
</cp:coreProperties>
</file>